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0A92D" w14:textId="4CA11A5D" w:rsidR="00A614DB" w:rsidRPr="007135A5" w:rsidRDefault="00AA2B85" w:rsidP="009D7AE6">
      <w:pPr>
        <w:tabs>
          <w:tab w:val="center" w:pos="4800"/>
          <w:tab w:val="right" w:pos="9500"/>
        </w:tabs>
        <w:spacing w:line="360" w:lineRule="auto"/>
        <w:jc w:val="both"/>
        <w:rPr>
          <w:rFonts w:ascii="Times New Roman" w:hAnsi="Times New Roman" w:cs="Times New Roman"/>
          <w:noProof/>
        </w:rPr>
      </w:pPr>
      <w:r w:rsidRPr="007135A5">
        <w:rPr>
          <w:rFonts w:ascii="Times New Roman" w:hAnsi="Times New Roman" w:cs="Times New Roman"/>
          <w:b/>
          <w:bCs/>
          <w:noProof/>
        </w:rPr>
        <w:t xml:space="preserve">Table </w:t>
      </w:r>
      <w:r w:rsidR="009D7AE6" w:rsidRPr="007135A5">
        <w:rPr>
          <w:rFonts w:ascii="Times New Roman" w:hAnsi="Times New Roman" w:cs="Times New Roman"/>
          <w:b/>
          <w:bCs/>
          <w:noProof/>
        </w:rPr>
        <w:t>S1</w:t>
      </w:r>
      <w:bookmarkStart w:id="0" w:name="_GoBack"/>
      <w:bookmarkEnd w:id="0"/>
      <w:r w:rsidRPr="007135A5">
        <w:rPr>
          <w:rFonts w:ascii="Times New Roman" w:hAnsi="Times New Roman" w:cs="Times New Roman"/>
          <w:b/>
          <w:bCs/>
          <w:noProof/>
        </w:rPr>
        <w:t xml:space="preserve">  The enriched pathways for </w:t>
      </w:r>
      <w:r w:rsidR="00F403F3">
        <w:rPr>
          <w:rFonts w:ascii="Times New Roman" w:eastAsia="宋体" w:hAnsi="Times New Roman" w:cs="Times New Roman" w:hint="eastAsia"/>
          <w:b/>
          <w:bCs/>
          <w:noProof/>
          <w:lang w:eastAsia="zh-CN"/>
        </w:rPr>
        <w:t>the l</w:t>
      </w:r>
      <w:r w:rsidRPr="007135A5">
        <w:rPr>
          <w:rFonts w:ascii="Times New Roman" w:hAnsi="Times New Roman" w:cs="Times New Roman"/>
          <w:b/>
          <w:bCs/>
          <w:noProof/>
        </w:rPr>
        <w:t xml:space="preserve">ung and </w:t>
      </w:r>
      <w:r w:rsidR="00F403F3">
        <w:rPr>
          <w:rFonts w:ascii="Times New Roman" w:eastAsia="宋体" w:hAnsi="Times New Roman" w:cs="Times New Roman" w:hint="eastAsia"/>
          <w:b/>
          <w:bCs/>
          <w:noProof/>
          <w:lang w:eastAsia="zh-CN"/>
        </w:rPr>
        <w:t>r</w:t>
      </w:r>
      <w:r w:rsidRPr="007135A5">
        <w:rPr>
          <w:rFonts w:ascii="Times New Roman" w:hAnsi="Times New Roman" w:cs="Times New Roman"/>
          <w:b/>
          <w:bCs/>
          <w:noProof/>
        </w:rPr>
        <w:t>ectal cancers</w:t>
      </w:r>
    </w:p>
    <w:tbl>
      <w:tblPr>
        <w:tblW w:w="13248" w:type="dxa"/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6804"/>
        <w:gridCol w:w="1233"/>
      </w:tblGrid>
      <w:tr w:rsidR="00257025" w:rsidRPr="00F403F3" w14:paraId="4C144D21" w14:textId="77777777" w:rsidTr="00AA6A18">
        <w:trPr>
          <w:trHeight w:val="320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2A85" w14:textId="77777777" w:rsidR="00A614DB" w:rsidRPr="00F403F3" w:rsidRDefault="00A614DB" w:rsidP="00AA6A18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FDDF" w14:textId="77777777" w:rsidR="00A614DB" w:rsidRPr="00F403F3" w:rsidRDefault="00A614DB" w:rsidP="00AA6A18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6076A" w14:textId="50277813" w:rsidR="00A614DB" w:rsidRPr="00F403F3" w:rsidRDefault="00A614DB" w:rsidP="00AA6A18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gnificant </w:t>
            </w:r>
            <w:r w:rsidR="00CD27A8" w:rsidRPr="00F403F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</w:t>
            </w:r>
            <w:r w:rsidRPr="00F40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es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3837" w14:textId="70A593C6" w:rsidR="00A614DB" w:rsidRPr="00F403F3" w:rsidRDefault="00220A63" w:rsidP="00AA6A18">
            <w:pPr>
              <w:spacing w:after="120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403F3">
              <w:rPr>
                <w:rFonts w:ascii="Times New Roman" w:hAnsi="Times New Roman" w:cs="Times New Roman"/>
                <w:b/>
                <w:sz w:val="20"/>
                <w:szCs w:val="20"/>
              </w:rPr>
              <w:t>PMID</w:t>
            </w:r>
          </w:p>
        </w:tc>
      </w:tr>
      <w:tr w:rsidR="00044AE9" w:rsidRPr="00F403F3" w14:paraId="302EB0BD" w14:textId="77777777" w:rsidTr="00044AE9">
        <w:trPr>
          <w:trHeight w:val="320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1DFB8D7" w14:textId="3EA16262" w:rsidR="00044AE9" w:rsidRPr="00044AE9" w:rsidRDefault="00044AE9" w:rsidP="00F403F3">
            <w:pPr>
              <w:spacing w:after="12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C2DF61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K1 signaling events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006CD2" w14:textId="746343DC" w:rsidR="00044AE9" w:rsidRPr="00F403F3" w:rsidRDefault="00044AE9" w:rsidP="007F53E8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X2</w:t>
            </w:r>
            <w:r w:rsid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CT2</w:t>
            </w:r>
            <w:r w:rsid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7F53E8"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B1B</w:t>
            </w:r>
            <w:r w:rsid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7F53E8"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NB1</w:t>
            </w:r>
            <w:r w:rsid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7F53E8"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C2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BG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PU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C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623FE" w:rsidRPr="001623FE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K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F20A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5B934D" w14:textId="781AA55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3770244</w:t>
            </w:r>
          </w:p>
        </w:tc>
      </w:tr>
      <w:tr w:rsidR="00044AE9" w:rsidRPr="00F403F3" w14:paraId="13FB8421" w14:textId="77777777" w:rsidTr="00F403F3">
        <w:trPr>
          <w:trHeight w:val="54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0A3F0C3E" w14:textId="3D88D09D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2FC5683D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degranulation</w:t>
            </w:r>
          </w:p>
        </w:tc>
        <w:tc>
          <w:tcPr>
            <w:tcW w:w="6804" w:type="dxa"/>
            <w:shd w:val="clear" w:color="auto" w:fill="auto"/>
            <w:hideMark/>
          </w:tcPr>
          <w:p w14:paraId="433CAB1A" w14:textId="47FCDE5E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G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CAM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SPA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IM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FD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3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TN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U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W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L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2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S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97CCE1A" w14:textId="24760728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2022533</w:t>
            </w:r>
          </w:p>
        </w:tc>
      </w:tr>
      <w:tr w:rsidR="00044AE9" w:rsidRPr="00F403F3" w14:paraId="5C0DCBE2" w14:textId="77777777" w:rsidTr="00F403F3">
        <w:trPr>
          <w:trHeight w:val="50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3308A0CF" w14:textId="247779E1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6D0DEF3A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elevated platelet cytosolic Ca</w:t>
            </w:r>
            <w:r w:rsidRPr="00493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6804" w:type="dxa"/>
            <w:shd w:val="clear" w:color="auto" w:fill="auto"/>
            <w:hideMark/>
          </w:tcPr>
          <w:p w14:paraId="4A9F6F98" w14:textId="4DBAAD0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G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CAM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IM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SPA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FD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3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TN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U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W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L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2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S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188E6DE" w14:textId="27E6398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987767</w:t>
            </w:r>
          </w:p>
        </w:tc>
      </w:tr>
      <w:tr w:rsidR="00044AE9" w:rsidRPr="00F403F3" w14:paraId="1A05F287" w14:textId="77777777" w:rsidTr="00F403F3">
        <w:trPr>
          <w:trHeight w:val="738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185372E6" w14:textId="21EEA11A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546B9435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stasis</w:t>
            </w:r>
          </w:p>
        </w:tc>
        <w:tc>
          <w:tcPr>
            <w:tcW w:w="6804" w:type="dxa"/>
            <w:shd w:val="clear" w:color="auto" w:fill="auto"/>
            <w:hideMark/>
          </w:tcPr>
          <w:p w14:paraId="3E218700" w14:textId="227C84A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HD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IM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OCK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3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1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1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RR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2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2C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V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CAM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SPA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4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O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TN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NGPT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IG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KCH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JA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OCK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TA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U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HBD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RPINB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FD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DE2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LC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W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S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L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20A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744EB5C" w14:textId="7BA1EEC4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1372724</w:t>
            </w:r>
          </w:p>
        </w:tc>
      </w:tr>
      <w:tr w:rsidR="00044AE9" w:rsidRPr="00F403F3" w14:paraId="7582C891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7135F12B" w14:textId="2DBAACD4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3D71ED71" w14:textId="3BBE2D65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/C:</w:t>
            </w:r>
            <w:r w:rsidR="006860D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20 mediated degradation of mitotic</w:t>
            </w:r>
          </w:p>
        </w:tc>
        <w:tc>
          <w:tcPr>
            <w:tcW w:w="6804" w:type="dxa"/>
            <w:shd w:val="clear" w:color="auto" w:fill="auto"/>
            <w:hideMark/>
          </w:tcPr>
          <w:p w14:paraId="56AED467" w14:textId="79B0F3C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D2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UB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BE2C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2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TG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C1750C8" w14:textId="29AFC71E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3151139</w:t>
            </w:r>
          </w:p>
        </w:tc>
      </w:tr>
      <w:tr w:rsidR="00044AE9" w:rsidRPr="00F403F3" w14:paraId="1CF87AF4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3555608E" w14:textId="7817186E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2766076C" w14:textId="4D36DC2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stric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cer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work 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4" w:type="dxa"/>
            <w:shd w:val="clear" w:color="auto" w:fill="auto"/>
            <w:hideMark/>
          </w:tcPr>
          <w:p w14:paraId="103779ED" w14:textId="1012318B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X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C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ENP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BE2C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OTCH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1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OP2A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B4D3BB6" w14:textId="4AD309B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079317</w:t>
            </w:r>
          </w:p>
        </w:tc>
      </w:tr>
      <w:tr w:rsidR="00044AE9" w:rsidRPr="00F403F3" w14:paraId="155271CE" w14:textId="77777777" w:rsidTr="00F403F3">
        <w:trPr>
          <w:trHeight w:val="50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0391A136" w14:textId="3C7A0C90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04E23B6F" w14:textId="4CA9007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inoblastoma (RB) in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er</w:t>
            </w:r>
          </w:p>
        </w:tc>
        <w:tc>
          <w:tcPr>
            <w:tcW w:w="6804" w:type="dxa"/>
            <w:shd w:val="clear" w:color="auto" w:fill="auto"/>
            <w:hideMark/>
          </w:tcPr>
          <w:p w14:paraId="760EC83E" w14:textId="408FE41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N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C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CM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FC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4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TK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R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PA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MARCA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OP2A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024F832" w14:textId="19A4073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2204530</w:t>
            </w:r>
          </w:p>
        </w:tc>
      </w:tr>
      <w:tr w:rsidR="00044AE9" w:rsidRPr="00F403F3" w14:paraId="5032A7AF" w14:textId="77777777" w:rsidTr="00F403F3">
        <w:trPr>
          <w:trHeight w:val="50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16E4A4EF" w14:textId="36B7FB0E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5C982809" w14:textId="0A839A78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tic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etaphase</w:t>
            </w:r>
          </w:p>
        </w:tc>
        <w:tc>
          <w:tcPr>
            <w:tcW w:w="6804" w:type="dxa"/>
            <w:shd w:val="clear" w:color="auto" w:fill="auto"/>
            <w:hideMark/>
          </w:tcPr>
          <w:p w14:paraId="5444B87C" w14:textId="1CE5A3D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N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C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D2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UB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ZWINT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NTC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2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ENP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A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ENPU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2C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B66575E" w14:textId="3BFD852B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1918689</w:t>
            </w:r>
          </w:p>
        </w:tc>
      </w:tr>
      <w:tr w:rsidR="00044AE9" w:rsidRPr="00F403F3" w14:paraId="4D6E3522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4257CC33" w14:textId="1627309E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3D41A262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a -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19FF6BFC" w14:textId="3DEDEFA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CAM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8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HBS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3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B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BA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LP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6DE68FA" w14:textId="379A86AB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0657468</w:t>
            </w:r>
          </w:p>
        </w:tc>
      </w:tr>
      <w:tr w:rsidR="00044AE9" w:rsidRPr="00F403F3" w14:paraId="10AF0D48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17F92C00" w14:textId="5E8ED317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4D19BCE3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6804" w:type="dxa"/>
            <w:shd w:val="clear" w:color="auto" w:fill="auto"/>
            <w:hideMark/>
          </w:tcPr>
          <w:p w14:paraId="6F7035D7" w14:textId="1CEF183D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4BP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FD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P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2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HBD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WF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ECE7018" w14:textId="2D7F513B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5969748</w:t>
            </w:r>
          </w:p>
        </w:tc>
      </w:tr>
      <w:tr w:rsidR="00044AE9" w:rsidRPr="00F403F3" w14:paraId="679FBDF6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269D3E5A" w14:textId="67E1EF0B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796DC933" w14:textId="4A059454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sy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6804" w:type="dxa"/>
            <w:shd w:val="clear" w:color="auto" w:fill="auto"/>
            <w:hideMark/>
          </w:tcPr>
          <w:p w14:paraId="03CCA6D0" w14:textId="6692E8F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SIG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L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FD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9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CA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4BP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2M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D2821A6" w14:textId="35D65A5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468776</w:t>
            </w:r>
          </w:p>
        </w:tc>
      </w:tr>
      <w:tr w:rsidR="00044AE9" w:rsidRPr="00F403F3" w14:paraId="333776E5" w14:textId="77777777" w:rsidTr="00F403F3">
        <w:trPr>
          <w:trHeight w:val="50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76476C57" w14:textId="2DACAB8D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2D144DFA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activation, signaling and aggregation</w:t>
            </w:r>
          </w:p>
        </w:tc>
        <w:tc>
          <w:tcPr>
            <w:tcW w:w="6804" w:type="dxa"/>
            <w:shd w:val="clear" w:color="auto" w:fill="auto"/>
            <w:hideMark/>
          </w:tcPr>
          <w:p w14:paraId="7F0039C5" w14:textId="7D51DD6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G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CAM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IM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SPA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KCH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FD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3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TN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RR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U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W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L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2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S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6B5457C" w14:textId="3636BF8D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4258815</w:t>
            </w:r>
          </w:p>
        </w:tc>
      </w:tr>
      <w:tr w:rsidR="00044AE9" w:rsidRPr="00F403F3" w14:paraId="17491B47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71D908A7" w14:textId="676ADCB7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2E2DEA3A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 involved in megakaryocyte development</w:t>
            </w:r>
          </w:p>
        </w:tc>
        <w:tc>
          <w:tcPr>
            <w:tcW w:w="6804" w:type="dxa"/>
            <w:shd w:val="clear" w:color="auto" w:fill="auto"/>
            <w:hideMark/>
          </w:tcPr>
          <w:p w14:paraId="327F7AC7" w14:textId="5ADD2A28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HD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OCK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OCK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1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1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4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TA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LC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2C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20A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F95F79D" w14:textId="367FAEF2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1012231</w:t>
            </w:r>
          </w:p>
        </w:tc>
      </w:tr>
      <w:tr w:rsidR="00044AE9" w:rsidRPr="00F403F3" w14:paraId="2B912C21" w14:textId="77777777" w:rsidTr="00F403F3">
        <w:trPr>
          <w:trHeight w:val="74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6AA83314" w14:textId="4CB5C49F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51BC809F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matrix organization</w:t>
            </w:r>
          </w:p>
        </w:tc>
        <w:tc>
          <w:tcPr>
            <w:tcW w:w="6804" w:type="dxa"/>
            <w:shd w:val="clear" w:color="auto" w:fill="auto"/>
            <w:hideMark/>
          </w:tcPr>
          <w:p w14:paraId="479F455A" w14:textId="4B32EAA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GAL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CAM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L11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IM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FEM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MP1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AMTS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COLCE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JA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LOD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FAP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L1A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CA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MP9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AMC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2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BLN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434759F" w14:textId="6978593F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6805763</w:t>
            </w:r>
          </w:p>
        </w:tc>
      </w:tr>
      <w:tr w:rsidR="00044AE9" w:rsidRPr="00F403F3" w14:paraId="427A91AA" w14:textId="77777777" w:rsidTr="00F403F3">
        <w:trPr>
          <w:trHeight w:val="50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7B56BFE2" w14:textId="50B40C9C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4A0C2F65" w14:textId="63CB369D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ch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kpoints</w:t>
            </w:r>
          </w:p>
        </w:tc>
        <w:tc>
          <w:tcPr>
            <w:tcW w:w="6804" w:type="dxa"/>
            <w:shd w:val="clear" w:color="auto" w:fill="auto"/>
            <w:hideMark/>
          </w:tcPr>
          <w:p w14:paraId="50831DEA" w14:textId="2AF3D4EB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N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C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D2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CM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FC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BE2C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UB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PA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2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CM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11F8D3F" w14:textId="56F3E74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5549093</w:t>
            </w:r>
          </w:p>
        </w:tc>
      </w:tr>
      <w:tr w:rsidR="00044AE9" w:rsidRPr="00F403F3" w14:paraId="2C8386B1" w14:textId="77777777" w:rsidTr="00F403F3">
        <w:trPr>
          <w:trHeight w:val="531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7332F02F" w14:textId="17BDF6E2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04353B95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1 integrin cell surface interactions</w:t>
            </w:r>
          </w:p>
        </w:tc>
        <w:tc>
          <w:tcPr>
            <w:tcW w:w="6804" w:type="dxa"/>
            <w:shd w:val="clear" w:color="auto" w:fill="auto"/>
            <w:hideMark/>
          </w:tcPr>
          <w:p w14:paraId="093B6407" w14:textId="76CB923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DK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L11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JA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8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HBS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L1A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P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6790A0E" w14:textId="6E418B0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707511</w:t>
            </w:r>
          </w:p>
        </w:tc>
      </w:tr>
      <w:tr w:rsidR="00044AE9" w:rsidRPr="00F403F3" w14:paraId="5EBB3831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4CD2F257" w14:textId="3E8EAC34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53A7DCBB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translation termination</w:t>
            </w:r>
          </w:p>
        </w:tc>
        <w:tc>
          <w:tcPr>
            <w:tcW w:w="6804" w:type="dxa"/>
            <w:shd w:val="clear" w:color="auto" w:fill="auto"/>
            <w:hideMark/>
          </w:tcPr>
          <w:p w14:paraId="69CBC5B4" w14:textId="3E468345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RPL1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L3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L1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S3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L4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AP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L1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L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96C6714" w14:textId="16FE793B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2513701</w:t>
            </w:r>
          </w:p>
        </w:tc>
      </w:tr>
      <w:tr w:rsidR="00044AE9" w:rsidRPr="00F403F3" w14:paraId="449447E0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4F67860B" w14:textId="10EE08BB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518E3075" w14:textId="75C99AC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olysis /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coneogenesis 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omo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sapiens</w:t>
            </w:r>
          </w:p>
        </w:tc>
        <w:tc>
          <w:tcPr>
            <w:tcW w:w="6804" w:type="dxa"/>
            <w:shd w:val="clear" w:color="auto" w:fill="auto"/>
            <w:hideMark/>
          </w:tcPr>
          <w:p w14:paraId="56E5D7E3" w14:textId="4AA8973B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GAPDH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LDH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FK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NO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PI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H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DHA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A980212" w14:textId="41C547F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1649891</w:t>
            </w:r>
          </w:p>
        </w:tc>
      </w:tr>
      <w:tr w:rsidR="00044AE9" w:rsidRPr="00F403F3" w14:paraId="5D3B92EF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07964654" w14:textId="271EDD71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2B14B1D9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nucleotides nucleosides metabolism</w:t>
            </w:r>
          </w:p>
        </w:tc>
        <w:tc>
          <w:tcPr>
            <w:tcW w:w="6804" w:type="dxa"/>
            <w:shd w:val="clear" w:color="auto" w:fill="auto"/>
            <w:hideMark/>
          </w:tcPr>
          <w:p w14:paraId="53F7A78D" w14:textId="4CC15D5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R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TIC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ME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ME1-NME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PRT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DE2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PSS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R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PA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EE39E44" w14:textId="7DFB99F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4667660</w:t>
            </w:r>
          </w:p>
        </w:tc>
      </w:tr>
      <w:tr w:rsidR="00044AE9" w:rsidRPr="00F403F3" w14:paraId="6CDD2FBE" w14:textId="77777777" w:rsidTr="00F403F3">
        <w:trPr>
          <w:trHeight w:val="50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5180BACE" w14:textId="15DE50E8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528B64D3" w14:textId="52438C1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e</w:t>
            </w:r>
          </w:p>
        </w:tc>
        <w:tc>
          <w:tcPr>
            <w:tcW w:w="6804" w:type="dxa"/>
            <w:shd w:val="clear" w:color="auto" w:fill="auto"/>
            <w:hideMark/>
          </w:tcPr>
          <w:p w14:paraId="48A7D362" w14:textId="02867432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N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C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M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UB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ZWINT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BE2C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NTC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2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D2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ENP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TG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ENPU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A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2C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20A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965438C" w14:textId="354C3012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072848</w:t>
            </w:r>
          </w:p>
        </w:tc>
      </w:tr>
      <w:tr w:rsidR="00044AE9" w:rsidRPr="00F403F3" w14:paraId="6CBA446D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7C7D7CB6" w14:textId="5E9034AC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75265982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translation</w:t>
            </w:r>
          </w:p>
        </w:tc>
        <w:tc>
          <w:tcPr>
            <w:tcW w:w="6804" w:type="dxa"/>
            <w:shd w:val="clear" w:color="auto" w:fill="auto"/>
            <w:hideMark/>
          </w:tcPr>
          <w:p w14:paraId="5B44D91F" w14:textId="75903F4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RPL1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L1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L1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S3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L4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AP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L3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RPL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B4A4EB4" w14:textId="3A89535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4675470</w:t>
            </w:r>
          </w:p>
        </w:tc>
      </w:tr>
      <w:tr w:rsidR="00044AE9" w:rsidRPr="00F403F3" w14:paraId="76AA1258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40DFFF4F" w14:textId="29C15C83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6C526153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nction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2F6C8F03" w14:textId="2DD8448D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GFBR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WASF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WASF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MO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PR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ORBS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PRM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2B72241" w14:textId="1E0C710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2674080</w:t>
            </w:r>
          </w:p>
        </w:tc>
      </w:tr>
      <w:tr w:rsidR="00044AE9" w:rsidRPr="00F403F3" w14:paraId="3D0DB206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758EA82F" w14:textId="3519D909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7CD71AC4" w14:textId="74C5352D" w:rsidR="00044AE9" w:rsidRPr="00F403F3" w:rsidRDefault="004235F7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5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="00044AE9" w:rsidRPr="00945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s</w:t>
            </w:r>
            <w:proofErr w:type="spellEnd"/>
            <w:r w:rsidR="00044AE9" w:rsidRPr="00945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44AE9" w:rsidRPr="00945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ivate </w:t>
            </w:r>
            <w:proofErr w:type="spellStart"/>
            <w:r w:rsidRPr="00945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044AE9" w:rsidRPr="00945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in</w:t>
            </w:r>
            <w:r w:rsidR="00044AE9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6804" w:type="dxa"/>
            <w:shd w:val="clear" w:color="auto" w:fill="auto"/>
            <w:hideMark/>
          </w:tcPr>
          <w:p w14:paraId="632ACF9B" w14:textId="57CC853B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D2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UB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ZWINT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NTC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2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ENP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A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ENPU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2C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C6B57A1" w14:textId="44194094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5588766</w:t>
            </w:r>
          </w:p>
        </w:tc>
      </w:tr>
      <w:tr w:rsidR="00044AE9" w:rsidRPr="00F403F3" w14:paraId="0DF0ABAE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517377CE" w14:textId="3B1CEF4B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55C7FBB1" w14:textId="4C95F6EF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ase 1 -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tionalization 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compounds</w:t>
            </w:r>
          </w:p>
        </w:tc>
        <w:tc>
          <w:tcPr>
            <w:tcW w:w="6804" w:type="dxa"/>
            <w:shd w:val="clear" w:color="auto" w:fill="auto"/>
            <w:hideMark/>
          </w:tcPr>
          <w:p w14:paraId="740F97AE" w14:textId="56312A5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MO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YP4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LDH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XR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O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O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H1B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53ADB02" w14:textId="4054C2F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3138267</w:t>
            </w:r>
          </w:p>
        </w:tc>
      </w:tr>
      <w:tr w:rsidR="00044AE9" w:rsidRPr="00F403F3" w14:paraId="6F5E0897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64F6DE6B" w14:textId="6F476AF6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6DBF8F27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nucleotides</w:t>
            </w:r>
          </w:p>
        </w:tc>
        <w:tc>
          <w:tcPr>
            <w:tcW w:w="6804" w:type="dxa"/>
            <w:shd w:val="clear" w:color="auto" w:fill="auto"/>
            <w:hideMark/>
          </w:tcPr>
          <w:p w14:paraId="68E3B4AA" w14:textId="1F674EB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IC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ME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ME1-NME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PRT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PAT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TYMK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RM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296D460" w14:textId="60E94BB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4486217</w:t>
            </w:r>
          </w:p>
        </w:tc>
      </w:tr>
      <w:tr w:rsidR="00044AE9" w:rsidRPr="00F403F3" w14:paraId="43D8AFD3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057C7F06" w14:textId="72A4CD20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1421BE75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urface interactions at the vascular wall</w:t>
            </w:r>
          </w:p>
        </w:tc>
        <w:tc>
          <w:tcPr>
            <w:tcW w:w="6804" w:type="dxa"/>
            <w:shd w:val="clear" w:color="auto" w:fill="auto"/>
            <w:hideMark/>
          </w:tcPr>
          <w:p w14:paraId="6D944799" w14:textId="4EBA27C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CAM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S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JA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O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HBD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NGPT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L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V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C8BA227" w14:textId="623E986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7749329</w:t>
            </w:r>
          </w:p>
        </w:tc>
      </w:tr>
      <w:tr w:rsidR="00044AE9" w:rsidRPr="00F403F3" w14:paraId="1494CFA8" w14:textId="77777777" w:rsidTr="00F403F3">
        <w:trPr>
          <w:trHeight w:val="50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6ADDFCA7" w14:textId="40651366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61328C0D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6804" w:type="dxa"/>
            <w:shd w:val="clear" w:color="auto" w:fill="auto"/>
            <w:hideMark/>
          </w:tcPr>
          <w:p w14:paraId="6B33B273" w14:textId="79470B6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CAM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H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JA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H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1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3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CA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PR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L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951DCEA" w14:textId="1261D4AF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5218541</w:t>
            </w:r>
          </w:p>
        </w:tc>
      </w:tr>
      <w:tr w:rsidR="00044AE9" w:rsidRPr="00F403F3" w14:paraId="331320E2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2BEF20EC" w14:textId="530CEF57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0FCEBCC1" w14:textId="660EA39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toin (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arrhythmic) action path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</w:t>
            </w:r>
          </w:p>
        </w:tc>
        <w:tc>
          <w:tcPr>
            <w:tcW w:w="6804" w:type="dxa"/>
            <w:shd w:val="clear" w:color="auto" w:fill="auto"/>
            <w:hideMark/>
          </w:tcPr>
          <w:p w14:paraId="092BE260" w14:textId="1F07FE6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SPA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DIA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DIA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TP1A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CNA2D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GTR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NNC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398416E" w14:textId="799D135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517643</w:t>
            </w:r>
          </w:p>
        </w:tc>
      </w:tr>
      <w:tr w:rsidR="00044AE9" w:rsidRPr="00F403F3" w14:paraId="7C049467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7FE144C1" w14:textId="04CAD9CF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0017AB56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M-receptor interaction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2714A23D" w14:textId="63913C9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11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L1A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HBS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3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AMC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WF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DA0C724" w14:textId="7EE66D5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2351925</w:t>
            </w:r>
          </w:p>
        </w:tc>
      </w:tr>
      <w:tr w:rsidR="00044AE9" w:rsidRPr="00F403F3" w14:paraId="0A176EE0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56BE3BF0" w14:textId="22FCFCED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5B0E3E3A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ed targets of C-MYC transcriptional</w:t>
            </w:r>
          </w:p>
        </w:tc>
        <w:tc>
          <w:tcPr>
            <w:tcW w:w="6804" w:type="dxa"/>
            <w:shd w:val="clear" w:color="auto" w:fill="auto"/>
            <w:hideMark/>
          </w:tcPr>
          <w:p w14:paraId="4C762151" w14:textId="15A7B77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ME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NO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ME1-NME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PDH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SPD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MP9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DHA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AE90FFE" w14:textId="1DD50C22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9858526</w:t>
            </w:r>
          </w:p>
        </w:tc>
      </w:tr>
      <w:tr w:rsidR="00044AE9" w:rsidRPr="00F403F3" w14:paraId="0AC065AF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4005348F" w14:textId="3E378D25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22BE19BC" w14:textId="2081120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F beta 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path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</w:t>
            </w:r>
          </w:p>
        </w:tc>
        <w:tc>
          <w:tcPr>
            <w:tcW w:w="6804" w:type="dxa"/>
            <w:shd w:val="clear" w:color="auto" w:fill="auto"/>
            <w:hideMark/>
          </w:tcPr>
          <w:p w14:paraId="71EDF538" w14:textId="20D7FB05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GFBR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GFBR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CN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MP1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EDD4L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L1A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TBN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V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0E560D3" w14:textId="77C9D99F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1586292</w:t>
            </w:r>
          </w:p>
        </w:tc>
      </w:tr>
      <w:tr w:rsidR="00044AE9" w:rsidRPr="00F403F3" w14:paraId="7C5C6942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120994B0" w14:textId="645E6F5A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1499DA90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ght junction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6D6289BF" w14:textId="7790FBDE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H1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PB41L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JA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KCH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TAN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1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RAS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YL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84B5081" w14:textId="760493A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1642738</w:t>
            </w:r>
          </w:p>
        </w:tc>
      </w:tr>
      <w:tr w:rsidR="00044AE9" w:rsidRPr="00F403F3" w14:paraId="3E1F5745" w14:textId="77777777" w:rsidTr="00F403F3">
        <w:trPr>
          <w:trHeight w:val="32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003F07AF" w14:textId="186A3DF8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0D167E0C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 smooth muscle contraction</w:t>
            </w:r>
          </w:p>
        </w:tc>
        <w:tc>
          <w:tcPr>
            <w:tcW w:w="6804" w:type="dxa"/>
            <w:shd w:val="clear" w:color="auto" w:fill="auto"/>
            <w:hideMark/>
          </w:tcPr>
          <w:p w14:paraId="32EE520D" w14:textId="2DF419CE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H1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KCH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PR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AMP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AMP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LA2G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GTR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YL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BCE8DB5" w14:textId="0D72FBA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7907811</w:t>
            </w:r>
          </w:p>
        </w:tc>
      </w:tr>
      <w:tr w:rsidR="00044AE9" w:rsidRPr="00F403F3" w14:paraId="3E2F9D7B" w14:textId="77777777" w:rsidTr="00F403F3">
        <w:trPr>
          <w:trHeight w:val="500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5363D3B2" w14:textId="25E8B2A1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37BD4781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ine metabolism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736CF2A8" w14:textId="3CFF08C4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PR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PSS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ME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ME1-NME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PRT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DE2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TIC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PAT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RM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OLR2H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5A60C38" w14:textId="431D8BE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476909</w:t>
            </w:r>
          </w:p>
        </w:tc>
      </w:tr>
      <w:tr w:rsidR="00044AE9" w:rsidRPr="00F403F3" w14:paraId="112DB667" w14:textId="77777777" w:rsidTr="004A38E0">
        <w:trPr>
          <w:trHeight w:val="488"/>
        </w:trPr>
        <w:tc>
          <w:tcPr>
            <w:tcW w:w="1384" w:type="dxa"/>
            <w:vMerge/>
            <w:shd w:val="clear" w:color="auto" w:fill="auto"/>
            <w:noWrap/>
            <w:hideMark/>
          </w:tcPr>
          <w:p w14:paraId="43B9490E" w14:textId="323C3047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14:paraId="363481F7" w14:textId="302F04C5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-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l 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6804" w:type="dxa"/>
            <w:shd w:val="clear" w:color="auto" w:fill="auto"/>
            <w:hideMark/>
          </w:tcPr>
          <w:p w14:paraId="176ABF71" w14:textId="65E4162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HGEF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TAN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1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IMS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H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H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TBN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53F1C4D" w14:textId="12D26E9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404879</w:t>
            </w:r>
          </w:p>
        </w:tc>
      </w:tr>
      <w:tr w:rsidR="00044AE9" w:rsidRPr="00F403F3" w14:paraId="7C81201E" w14:textId="77777777" w:rsidTr="00F403F3">
        <w:trPr>
          <w:trHeight w:val="500"/>
        </w:trPr>
        <w:tc>
          <w:tcPr>
            <w:tcW w:w="1384" w:type="dxa"/>
            <w:vMerge w:val="restart"/>
            <w:shd w:val="clear" w:color="auto" w:fill="auto"/>
            <w:noWrap/>
            <w:hideMark/>
          </w:tcPr>
          <w:p w14:paraId="21BB4DC9" w14:textId="77777777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3827" w:type="dxa"/>
            <w:shd w:val="clear" w:color="auto" w:fill="auto"/>
            <w:hideMark/>
          </w:tcPr>
          <w:p w14:paraId="29A3CC9F" w14:textId="46B05A0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s</w:t>
            </w:r>
            <w:proofErr w:type="spellEnd"/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ivate WASPs and WAVEs</w:t>
            </w:r>
          </w:p>
        </w:tc>
        <w:tc>
          <w:tcPr>
            <w:tcW w:w="6804" w:type="dxa"/>
            <w:shd w:val="clear" w:color="auto" w:fill="auto"/>
            <w:hideMark/>
          </w:tcPr>
          <w:p w14:paraId="0BEDB6DF" w14:textId="2B67DD88" w:rsidR="00044AE9" w:rsidRPr="00F403F3" w:rsidRDefault="00044AE9" w:rsidP="006B2FC6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C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RPC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BI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B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IAP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CKA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6B2F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CKIPSD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98D4AF3" w14:textId="341A6C7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5588766</w:t>
            </w:r>
          </w:p>
        </w:tc>
      </w:tr>
      <w:tr w:rsidR="00044AE9" w:rsidRPr="00F403F3" w14:paraId="67AB23D9" w14:textId="77777777" w:rsidTr="00044AE9">
        <w:trPr>
          <w:trHeight w:val="320"/>
        </w:trPr>
        <w:tc>
          <w:tcPr>
            <w:tcW w:w="1384" w:type="dxa"/>
            <w:vMerge/>
            <w:shd w:val="clear" w:color="auto" w:fill="auto"/>
            <w:noWrap/>
          </w:tcPr>
          <w:p w14:paraId="00BA28EC" w14:textId="2BEF247A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00C08954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 homeostasis</w:t>
            </w:r>
          </w:p>
        </w:tc>
        <w:tc>
          <w:tcPr>
            <w:tcW w:w="6804" w:type="dxa"/>
            <w:shd w:val="clear" w:color="auto" w:fill="auto"/>
            <w:hideMark/>
          </w:tcPr>
          <w:p w14:paraId="756119B4" w14:textId="7456EC1F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E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OD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EN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H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CO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E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G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B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92410F4" w14:textId="52A30CB8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8757361</w:t>
            </w:r>
          </w:p>
        </w:tc>
      </w:tr>
      <w:tr w:rsidR="00044AE9" w:rsidRPr="00F403F3" w14:paraId="27CA7F22" w14:textId="77777777" w:rsidTr="00044AE9">
        <w:trPr>
          <w:trHeight w:val="740"/>
        </w:trPr>
        <w:tc>
          <w:tcPr>
            <w:tcW w:w="1384" w:type="dxa"/>
            <w:vMerge/>
            <w:shd w:val="clear" w:color="auto" w:fill="auto"/>
            <w:noWrap/>
          </w:tcPr>
          <w:p w14:paraId="2B8B396A" w14:textId="10572438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7265B78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NA transport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358FDAC5" w14:textId="35130F7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IF3I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IF3J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WIBG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LAC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UP5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IF4G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IF2B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IF2B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BPC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UP8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IF3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EMIN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X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PF3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XT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IF4EB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I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NN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GS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UP21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AC878AD" w14:textId="228722F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1796793</w:t>
            </w:r>
          </w:p>
        </w:tc>
      </w:tr>
      <w:tr w:rsidR="00044AE9" w:rsidRPr="00F403F3" w14:paraId="51D6086E" w14:textId="77777777" w:rsidTr="00044AE9">
        <w:trPr>
          <w:trHeight w:val="740"/>
        </w:trPr>
        <w:tc>
          <w:tcPr>
            <w:tcW w:w="1384" w:type="dxa"/>
            <w:vMerge/>
            <w:shd w:val="clear" w:color="auto" w:fill="auto"/>
            <w:noWrap/>
          </w:tcPr>
          <w:p w14:paraId="1E7BFF9D" w14:textId="7A152389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609EFB9" w14:textId="767AEC6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ion of lipid metabolism by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xisome proliferator-activated receptor alpha (</w:t>
            </w:r>
            <w:proofErr w:type="spellStart"/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alpha</w:t>
            </w:r>
            <w:proofErr w:type="spellEnd"/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4" w:type="dxa"/>
            <w:shd w:val="clear" w:color="auto" w:fill="auto"/>
            <w:hideMark/>
          </w:tcPr>
          <w:p w14:paraId="163E3CD7" w14:textId="394E04CE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H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P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X11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LAS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NFRSF2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AB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LIN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ADM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CB0B328" w14:textId="5D32193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2247890</w:t>
            </w:r>
          </w:p>
        </w:tc>
      </w:tr>
      <w:tr w:rsidR="00044AE9" w:rsidRPr="00F403F3" w14:paraId="237F940E" w14:textId="77777777" w:rsidTr="00044AE9">
        <w:trPr>
          <w:trHeight w:val="320"/>
        </w:trPr>
        <w:tc>
          <w:tcPr>
            <w:tcW w:w="1384" w:type="dxa"/>
            <w:vMerge/>
            <w:shd w:val="clear" w:color="auto" w:fill="auto"/>
            <w:noWrap/>
          </w:tcPr>
          <w:p w14:paraId="1B0E4A64" w14:textId="18014741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0E489D6C" w14:textId="2E97C44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beta oxida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n</w:t>
            </w:r>
          </w:p>
        </w:tc>
        <w:tc>
          <w:tcPr>
            <w:tcW w:w="6804" w:type="dxa"/>
            <w:shd w:val="clear" w:color="auto" w:fill="auto"/>
            <w:hideMark/>
          </w:tcPr>
          <w:p w14:paraId="12CBE977" w14:textId="5651811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PT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SL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P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LC25A2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ADVL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AD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CDH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3C83AAB" w14:textId="55E2713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2621751</w:t>
            </w:r>
          </w:p>
        </w:tc>
      </w:tr>
      <w:tr w:rsidR="00044AE9" w:rsidRPr="00F403F3" w14:paraId="75D7D388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705FA012" w14:textId="041749E1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F8CBB37" w14:textId="6ED43305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mary 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gmental g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merulosclerosis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GS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4" w:type="dxa"/>
            <w:shd w:val="clear" w:color="auto" w:fill="auto"/>
            <w:hideMark/>
          </w:tcPr>
          <w:p w14:paraId="74F6FD60" w14:textId="1B96A5EF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DXL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C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K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2A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TN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15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AG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PHS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PRO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H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2634842" w14:textId="593F732D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2187987</w:t>
            </w:r>
          </w:p>
        </w:tc>
      </w:tr>
      <w:tr w:rsidR="00044AE9" w:rsidRPr="00F403F3" w14:paraId="3B76789E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73DAF426" w14:textId="0C79F83C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31D55DCD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degradation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617C4F06" w14:textId="57445B5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PT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SL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P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ADVL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H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ADS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AD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CDH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8F072F1" w14:textId="2778CBC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3791484</w:t>
            </w:r>
          </w:p>
        </w:tc>
      </w:tr>
      <w:tr w:rsidR="00044AE9" w:rsidRPr="00F403F3" w14:paraId="21E76AF3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4AFE22FC" w14:textId="3E34D1D1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290F25E" w14:textId="0F92D8B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cular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ation 1</w:t>
            </w:r>
          </w:p>
        </w:tc>
        <w:tc>
          <w:tcPr>
            <w:tcW w:w="6804" w:type="dxa"/>
            <w:shd w:val="clear" w:color="auto" w:fill="auto"/>
            <w:hideMark/>
          </w:tcPr>
          <w:p w14:paraId="5DAECB4D" w14:textId="75D35022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L7R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13R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NFSF1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40LG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H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10R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5R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2R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9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1R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10RA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5BA29EF" w14:textId="0C5DE0AB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3406773</w:t>
            </w:r>
          </w:p>
        </w:tc>
      </w:tr>
      <w:tr w:rsidR="00044AE9" w:rsidRPr="00F403F3" w14:paraId="0A0CBD4F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45FEBDCD" w14:textId="0B62055D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58C42CED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D-like receptor signaling pathway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78FC5690" w14:textId="343D5305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XC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IRC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SP90A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AIP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391C3AF" w14:textId="09F7128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635841</w:t>
            </w:r>
          </w:p>
        </w:tc>
      </w:tr>
      <w:tr w:rsidR="00044AE9" w:rsidRPr="00F403F3" w14:paraId="25097B76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25C74409" w14:textId="4A746A5F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6889D9EB" w14:textId="0F8FA33E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-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 communication</w:t>
            </w:r>
          </w:p>
        </w:tc>
        <w:tc>
          <w:tcPr>
            <w:tcW w:w="6804" w:type="dxa"/>
            <w:shd w:val="clear" w:color="auto" w:fill="auto"/>
            <w:hideMark/>
          </w:tcPr>
          <w:p w14:paraId="0B7A059C" w14:textId="106DF96F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DN1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C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K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2A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TN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15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PHS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LN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H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335E11A" w14:textId="1A9F6BE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404879</w:t>
            </w:r>
          </w:p>
        </w:tc>
      </w:tr>
      <w:tr w:rsidR="00044AE9" w:rsidRPr="00F403F3" w14:paraId="612F9465" w14:textId="77777777" w:rsidTr="00044AE9">
        <w:trPr>
          <w:trHeight w:val="320"/>
        </w:trPr>
        <w:tc>
          <w:tcPr>
            <w:tcW w:w="1384" w:type="dxa"/>
            <w:vMerge/>
            <w:shd w:val="clear" w:color="auto" w:fill="auto"/>
            <w:noWrap/>
          </w:tcPr>
          <w:p w14:paraId="77D22F9C" w14:textId="6F219115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55797A64" w14:textId="669DB8A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AK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</w:t>
            </w:r>
          </w:p>
        </w:tc>
        <w:tc>
          <w:tcPr>
            <w:tcW w:w="6804" w:type="dxa"/>
            <w:shd w:val="clear" w:color="auto" w:fill="auto"/>
            <w:hideMark/>
          </w:tcPr>
          <w:p w14:paraId="30593EF2" w14:textId="741C6D4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NFSF1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RAF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IRC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TN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AD0A3FA" w14:textId="46DBE39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9201899</w:t>
            </w:r>
          </w:p>
        </w:tc>
      </w:tr>
      <w:tr w:rsidR="00044AE9" w:rsidRPr="00F403F3" w14:paraId="7666CDCB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795CDA27" w14:textId="75C7B2E9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7A2A06D8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ebiasis</w:t>
            </w:r>
            <w:proofErr w:type="spellEnd"/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39559643" w14:textId="3A0844E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XC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AB7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LCB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AMA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KC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NA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8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L3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1R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RPINB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37263AE" w14:textId="57427AC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0524950</w:t>
            </w:r>
          </w:p>
        </w:tc>
      </w:tr>
      <w:tr w:rsidR="00044AE9" w:rsidRPr="00F403F3" w14:paraId="5C955207" w14:textId="77777777" w:rsidTr="00044AE9">
        <w:trPr>
          <w:trHeight w:val="740"/>
        </w:trPr>
        <w:tc>
          <w:tcPr>
            <w:tcW w:w="1384" w:type="dxa"/>
            <w:vMerge/>
            <w:shd w:val="clear" w:color="auto" w:fill="auto"/>
            <w:noWrap/>
          </w:tcPr>
          <w:p w14:paraId="60F1DECD" w14:textId="09277E39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39FD5AA1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kine-cytokine receptor interaction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478AAB81" w14:textId="172515D4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L7R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NFSF1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NFSF1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40LG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10R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10R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VR2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NFRSF10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1R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MHR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CL2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5R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2R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NFRSF2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1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1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13R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H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T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DE2459D" w14:textId="1F8BF17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9505916</w:t>
            </w:r>
          </w:p>
        </w:tc>
      </w:tr>
      <w:tr w:rsidR="00044AE9" w:rsidRPr="00F403F3" w14:paraId="67D1CE24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6778C702" w14:textId="4B2201A3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F778A38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junction organization</w:t>
            </w:r>
          </w:p>
        </w:tc>
        <w:tc>
          <w:tcPr>
            <w:tcW w:w="6804" w:type="dxa"/>
            <w:shd w:val="clear" w:color="auto" w:fill="auto"/>
            <w:hideMark/>
          </w:tcPr>
          <w:p w14:paraId="47FE4ECD" w14:textId="7AB96C26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DN1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K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TN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15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LN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H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DN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221DAC1" w14:textId="396840E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3458609</w:t>
            </w:r>
          </w:p>
        </w:tc>
      </w:tr>
      <w:tr w:rsidR="00044AE9" w:rsidRPr="00F403F3" w14:paraId="2AD8DE22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76DE257A" w14:textId="72A59524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4350A777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, triacylglycerol, and ketone body metabolism</w:t>
            </w:r>
          </w:p>
        </w:tc>
        <w:tc>
          <w:tcPr>
            <w:tcW w:w="6804" w:type="dxa"/>
            <w:shd w:val="clear" w:color="auto" w:fill="auto"/>
            <w:hideMark/>
          </w:tcPr>
          <w:p w14:paraId="08355AAC" w14:textId="155825D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DVL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MGCL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SL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P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LOVL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ECR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LC25A2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GS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AB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PT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SD17B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ADM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1E4352E" w14:textId="03BDCDC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2009142</w:t>
            </w:r>
          </w:p>
        </w:tc>
      </w:tr>
      <w:tr w:rsidR="00044AE9" w:rsidRPr="00F403F3" w14:paraId="35209463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5CCE8F93" w14:textId="5557787E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7B66E758" w14:textId="1903CE55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grin-mediated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l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235F7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esion</w:t>
            </w:r>
          </w:p>
        </w:tc>
        <w:tc>
          <w:tcPr>
            <w:tcW w:w="6804" w:type="dxa"/>
            <w:shd w:val="clear" w:color="auto" w:fill="auto"/>
            <w:hideMark/>
          </w:tcPr>
          <w:p w14:paraId="35C61F38" w14:textId="5E9FD55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I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TGA1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PN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K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PN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ORBS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K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NS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PN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CA871C0" w14:textId="0A8338A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4712234</w:t>
            </w:r>
          </w:p>
        </w:tc>
      </w:tr>
      <w:tr w:rsidR="00044AE9" w:rsidRPr="00F403F3" w14:paraId="57F63604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3DE9784D" w14:textId="17B661B4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40B8EFC0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metabolism - cytochrome P450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11D2610F" w14:textId="28CDD30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MO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MO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GT1A1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OX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LDH3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GS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GT2B1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H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LDH1A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EE23ACA" w14:textId="6D8A0902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6550168</w:t>
            </w:r>
          </w:p>
        </w:tc>
      </w:tr>
      <w:tr w:rsidR="00044AE9" w:rsidRPr="00F403F3" w14:paraId="1FBC1CDD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1B83211B" w14:textId="4ACEE765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099C0A2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ute myeloid leukemia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757FC6B0" w14:textId="353FF4B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CF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I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ZBTB1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EBP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T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IF4EB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ML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1F644D9" w14:textId="49C7BC0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8287387</w:t>
            </w:r>
          </w:p>
        </w:tc>
      </w:tr>
      <w:tr w:rsidR="00044AE9" w:rsidRPr="00F403F3" w14:paraId="2F6B1984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0EAC1092" w14:textId="7E8FDF96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7A04730C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AR signaling pathway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17BE948A" w14:textId="7B794D8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PT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SL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P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K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ABP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AB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ORBS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AD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LC27A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5552B4F" w14:textId="0F16232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8584037</w:t>
            </w:r>
          </w:p>
        </w:tc>
      </w:tr>
      <w:tr w:rsidR="00044AE9" w:rsidRPr="00F403F3" w14:paraId="43E78038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3ABEB00D" w14:textId="70816BC9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4074A70F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hingolipid metabolism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5639B71A" w14:textId="6C52888D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GS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GCG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ERS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SAH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ERK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TLC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EU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F323350" w14:textId="1AB0A46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6970943</w:t>
            </w:r>
          </w:p>
        </w:tc>
      </w:tr>
      <w:tr w:rsidR="00044AE9" w:rsidRPr="00F403F3" w14:paraId="2B1A1288" w14:textId="77777777" w:rsidTr="00044AE9">
        <w:trPr>
          <w:trHeight w:val="320"/>
        </w:trPr>
        <w:tc>
          <w:tcPr>
            <w:tcW w:w="1384" w:type="dxa"/>
            <w:vMerge/>
            <w:shd w:val="clear" w:color="auto" w:fill="auto"/>
            <w:noWrap/>
          </w:tcPr>
          <w:p w14:paraId="232EBD70" w14:textId="3010E63F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5326240A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genesis overview</w:t>
            </w:r>
          </w:p>
        </w:tc>
        <w:tc>
          <w:tcPr>
            <w:tcW w:w="6804" w:type="dxa"/>
            <w:shd w:val="clear" w:color="auto" w:fill="auto"/>
            <w:hideMark/>
          </w:tcPr>
          <w:p w14:paraId="79416FDE" w14:textId="33DED1D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C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AG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RB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NGPT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MP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GFR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E6D887D" w14:textId="5882EBFD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4659637</w:t>
            </w:r>
          </w:p>
        </w:tc>
      </w:tr>
      <w:tr w:rsidR="00044AE9" w:rsidRPr="00F403F3" w14:paraId="0D58A2B0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2245AD32" w14:textId="135DCBD7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66121D12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poietin receptor Tie2-mediated signaling</w:t>
            </w:r>
          </w:p>
        </w:tc>
        <w:tc>
          <w:tcPr>
            <w:tcW w:w="6804" w:type="dxa"/>
            <w:shd w:val="clear" w:color="auto" w:fill="auto"/>
            <w:hideMark/>
          </w:tcPr>
          <w:p w14:paraId="5FF2276F" w14:textId="4CFEA175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C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RB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NGPT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MP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7DFBCBE" w14:textId="782401A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2184396</w:t>
            </w:r>
          </w:p>
        </w:tc>
      </w:tr>
      <w:tr w:rsidR="00044AE9" w:rsidRPr="00F403F3" w14:paraId="50A6A7D4" w14:textId="77777777" w:rsidTr="00044AE9">
        <w:trPr>
          <w:trHeight w:val="740"/>
        </w:trPr>
        <w:tc>
          <w:tcPr>
            <w:tcW w:w="1384" w:type="dxa"/>
            <w:vMerge/>
            <w:shd w:val="clear" w:color="auto" w:fill="auto"/>
            <w:noWrap/>
          </w:tcPr>
          <w:p w14:paraId="1C65EF5D" w14:textId="1061BF7D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0D9C89D2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R signaling-G alpha q</w:t>
            </w:r>
          </w:p>
        </w:tc>
        <w:tc>
          <w:tcPr>
            <w:tcW w:w="6804" w:type="dxa"/>
            <w:shd w:val="clear" w:color="auto" w:fill="auto"/>
            <w:hideMark/>
          </w:tcPr>
          <w:p w14:paraId="495FF842" w14:textId="405547E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NFSF1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40LG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MO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MP1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DN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ZD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GF19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L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RM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DN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GF1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GB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LCB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KC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LN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LL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D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NH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H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I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1C3D3F2" w14:textId="558A5905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4508914</w:t>
            </w:r>
          </w:p>
        </w:tc>
      </w:tr>
      <w:tr w:rsidR="00044AE9" w:rsidRPr="00F403F3" w14:paraId="06BF240C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248163B6" w14:textId="10FBE3B9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2DAF29E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lmonella infection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749A6565" w14:textId="1BFE9B0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XC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AB7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RPC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YNC1LI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LNA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230D744" w14:textId="648727D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196596</w:t>
            </w:r>
          </w:p>
        </w:tc>
      </w:tr>
      <w:tr w:rsidR="00044AE9" w:rsidRPr="00F403F3" w14:paraId="11A6FA74" w14:textId="77777777" w:rsidTr="00044AE9">
        <w:trPr>
          <w:trHeight w:val="740"/>
        </w:trPr>
        <w:tc>
          <w:tcPr>
            <w:tcW w:w="1384" w:type="dxa"/>
            <w:vMerge/>
            <w:shd w:val="clear" w:color="auto" w:fill="auto"/>
            <w:noWrap/>
          </w:tcPr>
          <w:p w14:paraId="6DD699C1" w14:textId="2A5BE45C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5CD56032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hythmogenic</w:t>
            </w:r>
            <w:proofErr w:type="spellEnd"/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ght ventricular cardiomyopathy (ARVC)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00D84B57" w14:textId="1EB55F6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CF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TP2A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GCG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ES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TN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TGA1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AG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CNG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H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4CEEEAC" w14:textId="7B7EF8E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9610536</w:t>
            </w:r>
          </w:p>
        </w:tc>
      </w:tr>
      <w:tr w:rsidR="00044AE9" w:rsidRPr="00F403F3" w14:paraId="410ECFD0" w14:textId="77777777" w:rsidTr="00044AE9">
        <w:trPr>
          <w:trHeight w:val="320"/>
        </w:trPr>
        <w:tc>
          <w:tcPr>
            <w:tcW w:w="1384" w:type="dxa"/>
            <w:vMerge/>
            <w:shd w:val="clear" w:color="auto" w:fill="auto"/>
            <w:noWrap/>
          </w:tcPr>
          <w:p w14:paraId="4DE2FB6E" w14:textId="22546116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7D489E1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 growth factor-1</w:t>
            </w:r>
          </w:p>
        </w:tc>
        <w:tc>
          <w:tcPr>
            <w:tcW w:w="6804" w:type="dxa"/>
            <w:shd w:val="clear" w:color="auto" w:fill="auto"/>
            <w:hideMark/>
          </w:tcPr>
          <w:p w14:paraId="4FBA3D67" w14:textId="171AB85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B11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IB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TN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SNK2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LO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GFR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6D268E4" w14:textId="5A2173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162671</w:t>
            </w:r>
          </w:p>
        </w:tc>
      </w:tr>
      <w:tr w:rsidR="00044AE9" w:rsidRPr="00F403F3" w14:paraId="4CA74738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7047485C" w14:textId="1A1D3D4B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79AFDD8A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cycle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6AD2FB87" w14:textId="5D395DC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C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1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UB1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ORC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25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CND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ORC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NAPC1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C14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L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B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BX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NAPC4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B0868BF" w14:textId="583935DF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1990031</w:t>
            </w:r>
          </w:p>
        </w:tc>
      </w:tr>
      <w:tr w:rsidR="00044AE9" w:rsidRPr="00F403F3" w14:paraId="577AD837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48641565" w14:textId="6EC537D7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4295ACAB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eral absorption - </w:t>
            </w:r>
            <w:r w:rsidRPr="004A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804" w:type="dxa"/>
            <w:shd w:val="clear" w:color="auto" w:fill="auto"/>
            <w:hideMark/>
          </w:tcPr>
          <w:p w14:paraId="030DE1F5" w14:textId="540716D5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P1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H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E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G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T1B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6A23292" w14:textId="03CFDA9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7634898</w:t>
            </w:r>
          </w:p>
        </w:tc>
      </w:tr>
      <w:tr w:rsidR="00044AE9" w:rsidRPr="00F403F3" w14:paraId="73853065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1EC5AA46" w14:textId="1EFC2BE4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2021EF50" w14:textId="63A84D9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ral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t </w:t>
            </w:r>
            <w:r w:rsidR="00423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ferentiation</w:t>
            </w:r>
          </w:p>
        </w:tc>
        <w:tc>
          <w:tcPr>
            <w:tcW w:w="6804" w:type="dxa"/>
            <w:shd w:val="clear" w:color="auto" w:fill="auto"/>
            <w:hideMark/>
          </w:tcPr>
          <w:p w14:paraId="50E68629" w14:textId="4531A2C4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DAC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TN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GF19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BX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HO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LL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DAC1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SX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H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FAP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GFR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6B5B247" w14:textId="6F5A6E7D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2261150</w:t>
            </w:r>
          </w:p>
        </w:tc>
      </w:tr>
      <w:tr w:rsidR="00044AE9" w:rsidRPr="00F403F3" w14:paraId="44E741FB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579E9464" w14:textId="4B2C9C2D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79AFAA59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-related network due to altered Notch3 in ovarian cancer</w:t>
            </w:r>
          </w:p>
        </w:tc>
        <w:tc>
          <w:tcPr>
            <w:tcW w:w="6804" w:type="dxa"/>
            <w:shd w:val="clear" w:color="auto" w:fill="auto"/>
            <w:hideMark/>
          </w:tcPr>
          <w:p w14:paraId="6327195B" w14:textId="5A58B5AE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L7R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2R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NFRSF10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NFRSF2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BL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E04B02B" w14:textId="4D7E5228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4743243</w:t>
            </w:r>
          </w:p>
        </w:tc>
      </w:tr>
      <w:tr w:rsidR="00044AE9" w:rsidRPr="00F403F3" w14:paraId="5BDBE8A0" w14:textId="77777777" w:rsidTr="00044AE9">
        <w:trPr>
          <w:trHeight w:val="320"/>
        </w:trPr>
        <w:tc>
          <w:tcPr>
            <w:tcW w:w="1384" w:type="dxa"/>
            <w:vMerge/>
            <w:shd w:val="clear" w:color="auto" w:fill="auto"/>
            <w:noWrap/>
          </w:tcPr>
          <w:p w14:paraId="76DB046F" w14:textId="097035BB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4B4616C0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1-Pak1-p38-MMP-2 pathway</w:t>
            </w:r>
          </w:p>
        </w:tc>
        <w:tc>
          <w:tcPr>
            <w:tcW w:w="6804" w:type="dxa"/>
            <w:shd w:val="clear" w:color="auto" w:fill="auto"/>
            <w:hideMark/>
          </w:tcPr>
          <w:p w14:paraId="5AE3AA7A" w14:textId="6AB0B49A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C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TN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IF4EB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RB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NGPT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B0FE548" w14:textId="0B6E71B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595279</w:t>
            </w:r>
          </w:p>
        </w:tc>
      </w:tr>
      <w:tr w:rsidR="00044AE9" w:rsidRPr="00F403F3" w14:paraId="7BE6D0EF" w14:textId="77777777" w:rsidTr="00044AE9">
        <w:trPr>
          <w:trHeight w:val="1251"/>
        </w:trPr>
        <w:tc>
          <w:tcPr>
            <w:tcW w:w="1384" w:type="dxa"/>
            <w:vMerge/>
            <w:shd w:val="clear" w:color="auto" w:fill="auto"/>
            <w:noWrap/>
          </w:tcPr>
          <w:p w14:paraId="1E782A81" w14:textId="30C9F012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03034B51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stasis</w:t>
            </w:r>
          </w:p>
        </w:tc>
        <w:tc>
          <w:tcPr>
            <w:tcW w:w="6804" w:type="dxa"/>
            <w:shd w:val="clear" w:color="auto" w:fill="auto"/>
            <w:hideMark/>
          </w:tcPr>
          <w:p w14:paraId="306D1B99" w14:textId="2864C75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TP2A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TP2A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CG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D8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COR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B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OCK1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2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RPINA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2R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LC7A9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GKQ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FN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P1B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NGPT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T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5R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OD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EFTY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KC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TP1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SH2B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H2B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ERTK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HO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RPINB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F3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2R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LC16A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LC7A1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FN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NA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NG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RB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LNA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4C886C3" w14:textId="4FB932A2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1372724</w:t>
            </w:r>
          </w:p>
        </w:tc>
      </w:tr>
      <w:tr w:rsidR="00044AE9" w:rsidRPr="00F403F3" w14:paraId="0DBB24FF" w14:textId="77777777" w:rsidTr="00044AE9">
        <w:trPr>
          <w:trHeight w:val="740"/>
        </w:trPr>
        <w:tc>
          <w:tcPr>
            <w:tcW w:w="1384" w:type="dxa"/>
            <w:vMerge/>
            <w:shd w:val="clear" w:color="auto" w:fill="auto"/>
            <w:noWrap/>
          </w:tcPr>
          <w:p w14:paraId="60EA68D1" w14:textId="4E0BB1AA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BC40DD8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 cycle and metabolism of arginine, proline, glutamate, aspartate and asparagine</w:t>
            </w:r>
          </w:p>
        </w:tc>
        <w:tc>
          <w:tcPr>
            <w:tcW w:w="6804" w:type="dxa"/>
            <w:shd w:val="clear" w:color="auto" w:fill="auto"/>
            <w:hideMark/>
          </w:tcPr>
          <w:p w14:paraId="4B53CADF" w14:textId="0E00277F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DH3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UP5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RS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4H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UP62CL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STZ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UP85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GST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T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LC25A20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UP21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89A97B7" w14:textId="4FCF7F5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476909</w:t>
            </w:r>
          </w:p>
        </w:tc>
      </w:tr>
      <w:tr w:rsidR="00044AE9" w:rsidRPr="00F403F3" w14:paraId="5360D455" w14:textId="77777777" w:rsidTr="00044AE9">
        <w:trPr>
          <w:trHeight w:val="320"/>
        </w:trPr>
        <w:tc>
          <w:tcPr>
            <w:tcW w:w="1384" w:type="dxa"/>
            <w:vMerge/>
            <w:shd w:val="clear" w:color="auto" w:fill="auto"/>
            <w:noWrap/>
          </w:tcPr>
          <w:p w14:paraId="5F86F21F" w14:textId="31AB9968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570384E6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otropin-releasing hormone</w:t>
            </w:r>
          </w:p>
        </w:tc>
        <w:tc>
          <w:tcPr>
            <w:tcW w:w="6804" w:type="dxa"/>
            <w:shd w:val="clear" w:color="auto" w:fill="auto"/>
            <w:hideMark/>
          </w:tcPr>
          <w:p w14:paraId="3D0E4C23" w14:textId="29EFA37F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K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RT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VL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KC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JUN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TNNB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RHR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88BB9B9" w14:textId="5DA0658E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5015995</w:t>
            </w:r>
          </w:p>
        </w:tc>
      </w:tr>
      <w:tr w:rsidR="00044AE9" w:rsidRPr="00F403F3" w14:paraId="0688D4C6" w14:textId="77777777" w:rsidTr="00044AE9">
        <w:trPr>
          <w:trHeight w:val="500"/>
        </w:trPr>
        <w:tc>
          <w:tcPr>
            <w:tcW w:w="1384" w:type="dxa"/>
            <w:vMerge/>
            <w:shd w:val="clear" w:color="auto" w:fill="auto"/>
            <w:noWrap/>
          </w:tcPr>
          <w:p w14:paraId="44BEB0D2" w14:textId="1F28EBAC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6292505D" w14:textId="25818AA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scence and</w:t>
            </w:r>
            <w:r w:rsidR="00945A00"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utophagy in ca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er</w:t>
            </w:r>
          </w:p>
        </w:tc>
        <w:tc>
          <w:tcPr>
            <w:tcW w:w="6804" w:type="dxa"/>
            <w:shd w:val="clear" w:color="auto" w:fill="auto"/>
            <w:hideMark/>
          </w:tcPr>
          <w:p w14:paraId="2221E517" w14:textId="231C2E0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XCL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BARAPL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XCL8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L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TEN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TG1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TG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1LC3A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L3A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95E6D03" w14:textId="3AD92CFC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21878654</w:t>
            </w:r>
          </w:p>
        </w:tc>
      </w:tr>
      <w:tr w:rsidR="00044AE9" w:rsidRPr="00F403F3" w14:paraId="653DC0C4" w14:textId="77777777" w:rsidTr="00044AE9">
        <w:trPr>
          <w:trHeight w:val="320"/>
        </w:trPr>
        <w:tc>
          <w:tcPr>
            <w:tcW w:w="1384" w:type="dxa"/>
            <w:vMerge/>
            <w:shd w:val="clear" w:color="auto" w:fill="auto"/>
            <w:noWrap/>
          </w:tcPr>
          <w:p w14:paraId="4A576AC0" w14:textId="7FE5E47F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6A711C8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5(NTR)-mediated signaling</w:t>
            </w:r>
          </w:p>
        </w:tc>
        <w:tc>
          <w:tcPr>
            <w:tcW w:w="6804" w:type="dxa"/>
            <w:shd w:val="clear" w:color="auto" w:fill="auto"/>
            <w:hideMark/>
          </w:tcPr>
          <w:p w14:paraId="2261EAD1" w14:textId="3A6A73EE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SP6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GEH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IRC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ORT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HO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DNF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MP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URIN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17A2081" w14:textId="275DD75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1359788</w:t>
            </w:r>
          </w:p>
        </w:tc>
      </w:tr>
      <w:tr w:rsidR="00044AE9" w:rsidRPr="00F403F3" w14:paraId="136BE50D" w14:textId="77777777" w:rsidTr="00044AE9">
        <w:trPr>
          <w:trHeight w:val="320"/>
        </w:trPr>
        <w:tc>
          <w:tcPr>
            <w:tcW w:w="1384" w:type="dxa"/>
            <w:vMerge/>
            <w:shd w:val="clear" w:color="auto" w:fill="auto"/>
            <w:noWrap/>
          </w:tcPr>
          <w:p w14:paraId="0D18F91F" w14:textId="317BD320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hideMark/>
          </w:tcPr>
          <w:p w14:paraId="1219CC8B" w14:textId="4AB4FA63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</w:t>
            </w:r>
            <w:r w:rsidR="00945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eptor</w:t>
            </w:r>
          </w:p>
        </w:tc>
        <w:tc>
          <w:tcPr>
            <w:tcW w:w="6804" w:type="dxa"/>
            <w:shd w:val="clear" w:color="auto" w:fill="auto"/>
            <w:hideMark/>
          </w:tcPr>
          <w:p w14:paraId="02C89F68" w14:textId="57D23D50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L7R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RKC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KIT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4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PK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IF4EB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RB7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BL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5980104" w14:textId="6C3965E4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17044945</w:t>
            </w:r>
          </w:p>
        </w:tc>
      </w:tr>
      <w:tr w:rsidR="00044AE9" w:rsidRPr="00F403F3" w14:paraId="25A75681" w14:textId="77777777" w:rsidTr="00044AE9">
        <w:trPr>
          <w:trHeight w:val="467"/>
        </w:trPr>
        <w:tc>
          <w:tcPr>
            <w:tcW w:w="1384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62DA82C5" w14:textId="765F372E" w:rsidR="00044AE9" w:rsidRPr="00F403F3" w:rsidRDefault="00044AE9" w:rsidP="00F403F3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3D7A9A9" w14:textId="77777777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adation of the extracellular matrix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394C064" w14:textId="134094B9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MP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TSB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MP3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M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PN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MP2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2M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L12A1</w:t>
            </w:r>
            <w:r w:rsidR="007F53E8" w:rsidRPr="007F5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403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URIN</w:t>
            </w:r>
          </w:p>
        </w:tc>
        <w:tc>
          <w:tcPr>
            <w:tcW w:w="123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CA589E0" w14:textId="5AF4E661" w:rsidR="00044AE9" w:rsidRPr="00F403F3" w:rsidRDefault="00044AE9" w:rsidP="00F91457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3F3">
              <w:rPr>
                <w:rFonts w:ascii="Times New Roman" w:hAnsi="Times New Roman" w:cs="Times New Roman"/>
                <w:sz w:val="20"/>
                <w:szCs w:val="20"/>
              </w:rPr>
              <w:t>9818170</w:t>
            </w:r>
          </w:p>
        </w:tc>
      </w:tr>
    </w:tbl>
    <w:p w14:paraId="63036374" w14:textId="77777777" w:rsidR="00895808" w:rsidRPr="000D7514" w:rsidRDefault="00895808" w:rsidP="00AA2B85">
      <w:pPr>
        <w:tabs>
          <w:tab w:val="center" w:pos="4800"/>
          <w:tab w:val="right" w:pos="9500"/>
        </w:tabs>
        <w:spacing w:line="360" w:lineRule="auto"/>
        <w:jc w:val="both"/>
        <w:rPr>
          <w:rFonts w:ascii="Times New Roman" w:hAnsi="Times New Roman" w:cs="Times New Roman"/>
          <w:noProof/>
          <w:color w:val="FFC000" w:themeColor="accent4"/>
          <w:sz w:val="18"/>
          <w:szCs w:val="18"/>
        </w:rPr>
      </w:pPr>
    </w:p>
    <w:p w14:paraId="140B3D3F" w14:textId="77777777" w:rsidR="00895808" w:rsidRPr="007135A5" w:rsidRDefault="00895808" w:rsidP="00AA2B85">
      <w:pPr>
        <w:tabs>
          <w:tab w:val="center" w:pos="4800"/>
          <w:tab w:val="right" w:pos="9500"/>
        </w:tabs>
        <w:spacing w:line="360" w:lineRule="auto"/>
        <w:jc w:val="both"/>
        <w:rPr>
          <w:rFonts w:ascii="Times New Roman" w:hAnsi="Times New Roman" w:cs="Times New Roman"/>
          <w:noProof/>
          <w:sz w:val="18"/>
          <w:szCs w:val="18"/>
        </w:rPr>
      </w:pPr>
    </w:p>
    <w:p w14:paraId="043656CC" w14:textId="77777777" w:rsidR="00B55614" w:rsidRPr="007135A5" w:rsidRDefault="00B55614">
      <w:pPr>
        <w:rPr>
          <w:rFonts w:ascii="Times New Roman" w:hAnsi="Times New Roman" w:cs="Times New Roman"/>
        </w:rPr>
      </w:pPr>
    </w:p>
    <w:sectPr w:rsidR="00B55614" w:rsidRPr="007135A5" w:rsidSect="00F403F3">
      <w:pgSz w:w="15840" w:h="12240" w:orient="landscape"/>
      <w:pgMar w:top="90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F8B425" w14:textId="77777777" w:rsidR="00F43B72" w:rsidRDefault="00F43B72" w:rsidP="00AA6A18">
      <w:r>
        <w:separator/>
      </w:r>
    </w:p>
  </w:endnote>
  <w:endnote w:type="continuationSeparator" w:id="0">
    <w:p w14:paraId="042CDDFD" w14:textId="77777777" w:rsidR="00F43B72" w:rsidRDefault="00F43B72" w:rsidP="00AA6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83939" w14:textId="77777777" w:rsidR="00F43B72" w:rsidRDefault="00F43B72" w:rsidP="00AA6A18">
      <w:r>
        <w:separator/>
      </w:r>
    </w:p>
  </w:footnote>
  <w:footnote w:type="continuationSeparator" w:id="0">
    <w:p w14:paraId="2120FA5D" w14:textId="77777777" w:rsidR="00F43B72" w:rsidRDefault="00F43B72" w:rsidP="00AA6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4DB"/>
    <w:rsid w:val="00001C7F"/>
    <w:rsid w:val="00027C3A"/>
    <w:rsid w:val="00044AE9"/>
    <w:rsid w:val="000504A0"/>
    <w:rsid w:val="0007276D"/>
    <w:rsid w:val="00084423"/>
    <w:rsid w:val="000B29EB"/>
    <w:rsid w:val="000C1B25"/>
    <w:rsid w:val="000D7514"/>
    <w:rsid w:val="00133188"/>
    <w:rsid w:val="00143E9C"/>
    <w:rsid w:val="0014498F"/>
    <w:rsid w:val="001623FE"/>
    <w:rsid w:val="0016551A"/>
    <w:rsid w:val="001C3C35"/>
    <w:rsid w:val="001D34D9"/>
    <w:rsid w:val="00217BE8"/>
    <w:rsid w:val="00220A3E"/>
    <w:rsid w:val="00220A63"/>
    <w:rsid w:val="0024049F"/>
    <w:rsid w:val="00247CCC"/>
    <w:rsid w:val="00254C51"/>
    <w:rsid w:val="002568F4"/>
    <w:rsid w:val="00257025"/>
    <w:rsid w:val="00283A64"/>
    <w:rsid w:val="00294001"/>
    <w:rsid w:val="00303FFE"/>
    <w:rsid w:val="0034274E"/>
    <w:rsid w:val="0035329B"/>
    <w:rsid w:val="00364B2F"/>
    <w:rsid w:val="00397BFE"/>
    <w:rsid w:val="003E6F0B"/>
    <w:rsid w:val="003E7146"/>
    <w:rsid w:val="0040772A"/>
    <w:rsid w:val="004235F7"/>
    <w:rsid w:val="00435504"/>
    <w:rsid w:val="004568D2"/>
    <w:rsid w:val="00465F5B"/>
    <w:rsid w:val="00490575"/>
    <w:rsid w:val="004936C9"/>
    <w:rsid w:val="004A38E0"/>
    <w:rsid w:val="004C7DB5"/>
    <w:rsid w:val="004D2D31"/>
    <w:rsid w:val="004F31E9"/>
    <w:rsid w:val="00526043"/>
    <w:rsid w:val="00533C70"/>
    <w:rsid w:val="00595C06"/>
    <w:rsid w:val="005A3D8E"/>
    <w:rsid w:val="005C0EE8"/>
    <w:rsid w:val="005D2E21"/>
    <w:rsid w:val="005D4C1A"/>
    <w:rsid w:val="005E1CDD"/>
    <w:rsid w:val="006327FD"/>
    <w:rsid w:val="00634F85"/>
    <w:rsid w:val="00643344"/>
    <w:rsid w:val="00655B15"/>
    <w:rsid w:val="00663FD1"/>
    <w:rsid w:val="006711C5"/>
    <w:rsid w:val="00674006"/>
    <w:rsid w:val="006860DD"/>
    <w:rsid w:val="006B2FC6"/>
    <w:rsid w:val="006B7142"/>
    <w:rsid w:val="006C3095"/>
    <w:rsid w:val="006C36B8"/>
    <w:rsid w:val="006C4085"/>
    <w:rsid w:val="006C7FE3"/>
    <w:rsid w:val="006D6DBF"/>
    <w:rsid w:val="0070211B"/>
    <w:rsid w:val="007135A5"/>
    <w:rsid w:val="00762E0C"/>
    <w:rsid w:val="007713DD"/>
    <w:rsid w:val="00773DFD"/>
    <w:rsid w:val="00786E7B"/>
    <w:rsid w:val="00795824"/>
    <w:rsid w:val="007A140F"/>
    <w:rsid w:val="007F53E8"/>
    <w:rsid w:val="007F5A81"/>
    <w:rsid w:val="00811A66"/>
    <w:rsid w:val="0085331B"/>
    <w:rsid w:val="00895808"/>
    <w:rsid w:val="008A176B"/>
    <w:rsid w:val="0093683A"/>
    <w:rsid w:val="00945A00"/>
    <w:rsid w:val="00951E3C"/>
    <w:rsid w:val="0098545B"/>
    <w:rsid w:val="00997348"/>
    <w:rsid w:val="009B246F"/>
    <w:rsid w:val="009D7AE6"/>
    <w:rsid w:val="009E52B1"/>
    <w:rsid w:val="00A079F9"/>
    <w:rsid w:val="00A16CDF"/>
    <w:rsid w:val="00A24FF3"/>
    <w:rsid w:val="00A35FA3"/>
    <w:rsid w:val="00A53A73"/>
    <w:rsid w:val="00A547E8"/>
    <w:rsid w:val="00A614DB"/>
    <w:rsid w:val="00AA2B85"/>
    <w:rsid w:val="00AA6A18"/>
    <w:rsid w:val="00AC3154"/>
    <w:rsid w:val="00AC49D4"/>
    <w:rsid w:val="00AC53F4"/>
    <w:rsid w:val="00AE2EAA"/>
    <w:rsid w:val="00AE2EC3"/>
    <w:rsid w:val="00AF75E3"/>
    <w:rsid w:val="00B263DE"/>
    <w:rsid w:val="00B55614"/>
    <w:rsid w:val="00B838E5"/>
    <w:rsid w:val="00BA33B2"/>
    <w:rsid w:val="00BC7382"/>
    <w:rsid w:val="00BD1CDD"/>
    <w:rsid w:val="00BE0117"/>
    <w:rsid w:val="00C2798B"/>
    <w:rsid w:val="00C51F1D"/>
    <w:rsid w:val="00C702A9"/>
    <w:rsid w:val="00C85766"/>
    <w:rsid w:val="00C92063"/>
    <w:rsid w:val="00CD27A8"/>
    <w:rsid w:val="00CE5FE9"/>
    <w:rsid w:val="00D1658B"/>
    <w:rsid w:val="00D21E04"/>
    <w:rsid w:val="00D4160D"/>
    <w:rsid w:val="00D727AD"/>
    <w:rsid w:val="00D76D0B"/>
    <w:rsid w:val="00DA0E97"/>
    <w:rsid w:val="00DB1059"/>
    <w:rsid w:val="00DB23ED"/>
    <w:rsid w:val="00DE6C11"/>
    <w:rsid w:val="00E01A98"/>
    <w:rsid w:val="00E23469"/>
    <w:rsid w:val="00E335CD"/>
    <w:rsid w:val="00E60F34"/>
    <w:rsid w:val="00F403F3"/>
    <w:rsid w:val="00F43B72"/>
    <w:rsid w:val="00F76CB7"/>
    <w:rsid w:val="00F91457"/>
    <w:rsid w:val="00FD568A"/>
    <w:rsid w:val="00FE10E3"/>
    <w:rsid w:val="00FE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A08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4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35F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35F7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945A00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945A00"/>
  </w:style>
  <w:style w:type="character" w:customStyle="1" w:styleId="Char0">
    <w:name w:val="批注文字 Char"/>
    <w:basedOn w:val="a0"/>
    <w:link w:val="a5"/>
    <w:uiPriority w:val="99"/>
    <w:semiHidden/>
    <w:rsid w:val="00945A00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945A00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945A00"/>
    <w:rPr>
      <w:b/>
      <w:bCs/>
    </w:rPr>
  </w:style>
  <w:style w:type="paragraph" w:styleId="a7">
    <w:name w:val="header"/>
    <w:basedOn w:val="a"/>
    <w:link w:val="Char2"/>
    <w:uiPriority w:val="99"/>
    <w:unhideWhenUsed/>
    <w:rsid w:val="00AA6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AA6A18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AA6A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AA6A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4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35F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35F7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945A00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945A00"/>
  </w:style>
  <w:style w:type="character" w:customStyle="1" w:styleId="Char0">
    <w:name w:val="批注文字 Char"/>
    <w:basedOn w:val="a0"/>
    <w:link w:val="a5"/>
    <w:uiPriority w:val="99"/>
    <w:semiHidden/>
    <w:rsid w:val="00945A00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945A00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945A00"/>
    <w:rPr>
      <w:b/>
      <w:bCs/>
    </w:rPr>
  </w:style>
  <w:style w:type="paragraph" w:styleId="a7">
    <w:name w:val="header"/>
    <w:basedOn w:val="a"/>
    <w:link w:val="Char2"/>
    <w:uiPriority w:val="99"/>
    <w:unhideWhenUsed/>
    <w:rsid w:val="00AA6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AA6A18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AA6A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AA6A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7E464A-339B-4DEE-B507-64851CC03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334</Words>
  <Characters>760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[谢珊珊]</cp:lastModifiedBy>
  <cp:revision>19</cp:revision>
  <dcterms:created xsi:type="dcterms:W3CDTF">2017-12-06T05:40:00Z</dcterms:created>
  <dcterms:modified xsi:type="dcterms:W3CDTF">2017-12-08T09:53:00Z</dcterms:modified>
</cp:coreProperties>
</file>